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77BED2" w14:textId="084C7F13" w:rsidR="00935892" w:rsidRPr="00B53DFC" w:rsidRDefault="00935892" w:rsidP="00AF32F5">
      <w:pPr>
        <w:spacing w:line="360" w:lineRule="auto"/>
        <w:jc w:val="center"/>
        <w:rPr>
          <w:rFonts w:ascii="Arial" w:hAnsi="Arial" w:cs="Arial"/>
          <w:szCs w:val="21"/>
        </w:rPr>
      </w:pPr>
      <w:bookmarkStart w:id="0" w:name="_Hlk177049340"/>
      <w:r w:rsidRPr="00B53DFC">
        <w:rPr>
          <w:rFonts w:ascii="Arial" w:hAnsi="Arial" w:cs="Arial"/>
          <w:szCs w:val="21"/>
        </w:rPr>
        <w:t>S</w:t>
      </w:r>
      <w:r w:rsidR="009F3E0A" w:rsidRPr="00B53DFC">
        <w:rPr>
          <w:rFonts w:ascii="Arial" w:hAnsi="Arial" w:cs="Arial"/>
          <w:szCs w:val="21"/>
        </w:rPr>
        <w:t>4</w:t>
      </w:r>
      <w:r w:rsidR="0001194E" w:rsidRPr="00B53DFC">
        <w:rPr>
          <w:rFonts w:ascii="Arial" w:hAnsi="Arial" w:cs="Arial"/>
          <w:szCs w:val="21"/>
        </w:rPr>
        <w:t xml:space="preserve"> Table.</w:t>
      </w:r>
      <w:r w:rsidR="00765B6C" w:rsidRPr="00B53DFC">
        <w:rPr>
          <w:rFonts w:ascii="Arial" w:hAnsi="Arial" w:cs="Arial"/>
        </w:rPr>
        <w:t xml:space="preserve"> </w:t>
      </w:r>
      <w:r w:rsidR="00E73A3F" w:rsidRPr="00B53DFC">
        <w:rPr>
          <w:rFonts w:ascii="Arial" w:hAnsi="Arial" w:cs="Arial"/>
          <w:szCs w:val="21"/>
        </w:rPr>
        <w:t>Kidney Tissue Damage Scoring System</w:t>
      </w:r>
    </w:p>
    <w:bookmarkEnd w:id="0"/>
    <w:tbl>
      <w:tblPr>
        <w:tblW w:w="8436" w:type="dxa"/>
        <w:jc w:val="center"/>
        <w:tblLook w:val="04A0" w:firstRow="1" w:lastRow="0" w:firstColumn="1" w:lastColumn="0" w:noHBand="0" w:noVBand="1"/>
      </w:tblPr>
      <w:tblGrid>
        <w:gridCol w:w="3119"/>
        <w:gridCol w:w="925"/>
        <w:gridCol w:w="1418"/>
        <w:gridCol w:w="1559"/>
        <w:gridCol w:w="1418"/>
      </w:tblGrid>
      <w:tr w:rsidR="00AF32F5" w:rsidRPr="00B53DFC" w14:paraId="364D8DF8" w14:textId="77777777" w:rsidTr="000A2A1F">
        <w:trPr>
          <w:trHeight w:val="290"/>
          <w:jc w:val="center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A3CD67" w14:textId="68C0D89E" w:rsidR="00AF32F5" w:rsidRPr="00B53DFC" w:rsidRDefault="00AF32F5" w:rsidP="00AD50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3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06F5F" w14:textId="419BBAC1" w:rsidR="00AF32F5" w:rsidRPr="00B53DFC" w:rsidRDefault="00AF32F5" w:rsidP="00AD50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B53DFC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Score</w:t>
            </w:r>
          </w:p>
        </w:tc>
      </w:tr>
      <w:tr w:rsidR="00AF32F5" w:rsidRPr="00B53DFC" w14:paraId="5D014B61" w14:textId="77777777" w:rsidTr="000A2A1F">
        <w:trPr>
          <w:trHeight w:val="280"/>
          <w:jc w:val="center"/>
        </w:trPr>
        <w:tc>
          <w:tcPr>
            <w:tcW w:w="31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4C2D46" w14:textId="77777777" w:rsidR="00AF32F5" w:rsidRPr="00B53DFC" w:rsidRDefault="00AF32F5" w:rsidP="00AD50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1A986" w14:textId="77777777" w:rsidR="00AF32F5" w:rsidRPr="00B53DFC" w:rsidRDefault="00AF32F5" w:rsidP="00F122B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B53DFC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16462" w14:textId="77777777" w:rsidR="00AF32F5" w:rsidRPr="00B53DFC" w:rsidRDefault="00AF32F5" w:rsidP="00F122B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B53DFC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4A9E3" w14:textId="77777777" w:rsidR="00AF32F5" w:rsidRPr="00B53DFC" w:rsidRDefault="00AF32F5" w:rsidP="00F122B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B53DFC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662B2" w14:textId="77777777" w:rsidR="00AF32F5" w:rsidRPr="00B53DFC" w:rsidRDefault="00AF32F5" w:rsidP="00F122B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B53DFC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</w:t>
            </w:r>
          </w:p>
        </w:tc>
      </w:tr>
      <w:tr w:rsidR="00AF32F5" w:rsidRPr="00B53DFC" w14:paraId="530B3A07" w14:textId="77777777" w:rsidTr="000A2A1F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A0F5" w14:textId="1650C033" w:rsidR="00AF32F5" w:rsidRPr="00B53DFC" w:rsidRDefault="00AF32F5" w:rsidP="00AD50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B53DFC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Tubular Atrophy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EC8CE0" w14:textId="7E88F6FC" w:rsidR="00AF32F5" w:rsidRPr="00B53DFC" w:rsidRDefault="00AF32F5" w:rsidP="00AD50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B53DFC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Normal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E55E37" w14:textId="7B982DA2" w:rsidR="00AF32F5" w:rsidRPr="00B53DFC" w:rsidRDefault="00AF32F5" w:rsidP="00AD50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B53DFC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Mild damage</w:t>
            </w:r>
            <w:r w:rsidRPr="00B53DFC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ab/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5C5318" w14:textId="27391EF4" w:rsidR="00AF32F5" w:rsidRPr="00B53DFC" w:rsidRDefault="00AF32F5" w:rsidP="00AD50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B53DFC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Moderate damage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ECCE3C" w14:textId="1BEC449A" w:rsidR="00AF32F5" w:rsidRPr="00B53DFC" w:rsidRDefault="00AF32F5" w:rsidP="00AD500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B53DFC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Severe damage</w:t>
            </w:r>
          </w:p>
        </w:tc>
      </w:tr>
      <w:tr w:rsidR="00AF32F5" w:rsidRPr="00B53DFC" w14:paraId="3F87854F" w14:textId="77777777" w:rsidTr="000A2A1F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05B7" w14:textId="62273CB4" w:rsidR="00AF32F5" w:rsidRPr="00B53DFC" w:rsidRDefault="00AF32F5" w:rsidP="00AD50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B53DFC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Epithelial Cell Degeneration</w:t>
            </w: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EE4241" w14:textId="77777777" w:rsidR="00AF32F5" w:rsidRPr="00B53DFC" w:rsidRDefault="00AF32F5" w:rsidP="00AD50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708C5C" w14:textId="77777777" w:rsidR="00AF32F5" w:rsidRPr="00B53DFC" w:rsidRDefault="00AF32F5" w:rsidP="00AD50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C5699C" w14:textId="77777777" w:rsidR="00AF32F5" w:rsidRPr="00B53DFC" w:rsidRDefault="00AF32F5" w:rsidP="00AD50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714464" w14:textId="77777777" w:rsidR="00AF32F5" w:rsidRPr="00B53DFC" w:rsidRDefault="00AF32F5" w:rsidP="00AD50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</w:p>
        </w:tc>
      </w:tr>
      <w:tr w:rsidR="00AF32F5" w:rsidRPr="00B53DFC" w14:paraId="00419B8C" w14:textId="77777777" w:rsidTr="000A2A1F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07C2" w14:textId="6D1D8602" w:rsidR="00AF32F5" w:rsidRPr="00B53DFC" w:rsidRDefault="00AF32F5" w:rsidP="00AD50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B53DFC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Epithelial Cell Necrosis</w:t>
            </w: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C07212" w14:textId="77777777" w:rsidR="00AF32F5" w:rsidRPr="00B53DFC" w:rsidRDefault="00AF32F5" w:rsidP="00AD50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E4F927" w14:textId="77777777" w:rsidR="00AF32F5" w:rsidRPr="00B53DFC" w:rsidRDefault="00AF32F5" w:rsidP="00AD50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371420" w14:textId="77777777" w:rsidR="00AF32F5" w:rsidRPr="00B53DFC" w:rsidRDefault="00AF32F5" w:rsidP="00AD50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0BE9FD" w14:textId="77777777" w:rsidR="00AF32F5" w:rsidRPr="00B53DFC" w:rsidRDefault="00AF32F5" w:rsidP="00AD50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</w:p>
        </w:tc>
      </w:tr>
      <w:tr w:rsidR="00AF32F5" w:rsidRPr="00B53DFC" w14:paraId="33B1B669" w14:textId="77777777" w:rsidTr="000A2A1F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E0976" w14:textId="7BE779F0" w:rsidR="00AF32F5" w:rsidRPr="00B53DFC" w:rsidRDefault="00AF32F5" w:rsidP="00AD50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B53DFC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Interstitial Edema</w:t>
            </w: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D9DC5FC" w14:textId="77777777" w:rsidR="00AF32F5" w:rsidRPr="00B53DFC" w:rsidRDefault="00AF32F5" w:rsidP="00AD50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8C157C0" w14:textId="77777777" w:rsidR="00AF32F5" w:rsidRPr="00B53DFC" w:rsidRDefault="00AF32F5" w:rsidP="00AD50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C501654" w14:textId="77777777" w:rsidR="00AF32F5" w:rsidRPr="00B53DFC" w:rsidRDefault="00AF32F5" w:rsidP="00AD50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775431F" w14:textId="77777777" w:rsidR="00AF32F5" w:rsidRPr="00B53DFC" w:rsidRDefault="00AF32F5" w:rsidP="00AD50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</w:p>
        </w:tc>
      </w:tr>
      <w:tr w:rsidR="00AF32F5" w:rsidRPr="00B53DFC" w14:paraId="0FCE2E62" w14:textId="77777777" w:rsidTr="000A2A1F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F40AB" w14:textId="6D74B8DC" w:rsidR="00AF32F5" w:rsidRPr="00B53DFC" w:rsidRDefault="00AF32F5" w:rsidP="00AD50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B53DFC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Interstitial Fibrosis</w:t>
            </w: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A20BCA8" w14:textId="77777777" w:rsidR="00AF32F5" w:rsidRPr="00B53DFC" w:rsidRDefault="00AF32F5" w:rsidP="00AD50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4F25F62" w14:textId="77777777" w:rsidR="00AF32F5" w:rsidRPr="00B53DFC" w:rsidRDefault="00AF32F5" w:rsidP="00AD50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1421116" w14:textId="77777777" w:rsidR="00AF32F5" w:rsidRPr="00B53DFC" w:rsidRDefault="00AF32F5" w:rsidP="00AD50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E9654B5" w14:textId="77777777" w:rsidR="00AF32F5" w:rsidRPr="00B53DFC" w:rsidRDefault="00AF32F5" w:rsidP="00AD50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</w:p>
        </w:tc>
      </w:tr>
      <w:tr w:rsidR="00AF32F5" w:rsidRPr="00B53DFC" w14:paraId="558F19F5" w14:textId="77777777" w:rsidTr="000A2A1F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8F457" w14:textId="1FE21167" w:rsidR="00AF32F5" w:rsidRPr="00B53DFC" w:rsidRDefault="00AF32F5" w:rsidP="00AD50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B53DFC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Inflammatory Cell Infiltration</w:t>
            </w: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C2AD6F" w14:textId="77777777" w:rsidR="00AF32F5" w:rsidRPr="00B53DFC" w:rsidRDefault="00AF32F5" w:rsidP="00AD50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845EE8" w14:textId="77777777" w:rsidR="00AF32F5" w:rsidRPr="00B53DFC" w:rsidRDefault="00AF32F5" w:rsidP="00AD50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39AD1E" w14:textId="77777777" w:rsidR="00AF32F5" w:rsidRPr="00B53DFC" w:rsidRDefault="00AF32F5" w:rsidP="00AD50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B332A3" w14:textId="77777777" w:rsidR="00AF32F5" w:rsidRPr="00B53DFC" w:rsidRDefault="00AF32F5" w:rsidP="00AD50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</w:p>
        </w:tc>
      </w:tr>
    </w:tbl>
    <w:p w14:paraId="510B128E" w14:textId="77777777" w:rsidR="000A2A1F" w:rsidRPr="00B53DFC" w:rsidRDefault="000A2A1F" w:rsidP="000A2A1F">
      <w:pPr>
        <w:spacing w:line="360" w:lineRule="auto"/>
        <w:ind w:left="2520"/>
        <w:jc w:val="left"/>
        <w:rPr>
          <w:rFonts w:ascii="Arial" w:hAnsi="Arial" w:cs="Arial"/>
          <w:szCs w:val="21"/>
        </w:rPr>
      </w:pPr>
      <w:r w:rsidRPr="00B53DFC">
        <w:rPr>
          <w:rFonts w:ascii="Arial" w:hAnsi="Arial" w:cs="Arial"/>
          <w:szCs w:val="21"/>
        </w:rPr>
        <w:t xml:space="preserve">Cumulative scores range from 0 to 18, with total scores ≤ 4 indicating minor tubulointerstitial damage, </w:t>
      </w:r>
    </w:p>
    <w:p w14:paraId="7E49CCC7" w14:textId="64B6BA04" w:rsidR="00A22199" w:rsidRPr="00B53DFC" w:rsidRDefault="000A2A1F" w:rsidP="000A2A1F">
      <w:pPr>
        <w:spacing w:line="360" w:lineRule="auto"/>
        <w:ind w:left="2520"/>
        <w:jc w:val="left"/>
        <w:rPr>
          <w:rFonts w:ascii="Arial" w:hAnsi="Arial" w:cs="Arial"/>
          <w:szCs w:val="21"/>
        </w:rPr>
      </w:pPr>
      <w:r w:rsidRPr="00B53DFC">
        <w:rPr>
          <w:rFonts w:ascii="Arial" w:hAnsi="Arial" w:cs="Arial"/>
          <w:szCs w:val="21"/>
        </w:rPr>
        <w:t>5-8 indicating moderate damage, and ≥ 9 indicating severe damage.</w:t>
      </w:r>
    </w:p>
    <w:sectPr w:rsidR="00A22199" w:rsidRPr="00B53DFC" w:rsidSect="00AD500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3A79C4" w14:textId="77777777" w:rsidR="00AF22FD" w:rsidRDefault="00AF22FD" w:rsidP="00CC44BE">
      <w:r>
        <w:separator/>
      </w:r>
    </w:p>
  </w:endnote>
  <w:endnote w:type="continuationSeparator" w:id="0">
    <w:p w14:paraId="7AFBEC6E" w14:textId="77777777" w:rsidR="00AF22FD" w:rsidRDefault="00AF22FD" w:rsidP="00CC44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6D9A79" w14:textId="77777777" w:rsidR="00AF22FD" w:rsidRDefault="00AF22FD" w:rsidP="00CC44BE">
      <w:r>
        <w:separator/>
      </w:r>
    </w:p>
  </w:footnote>
  <w:footnote w:type="continuationSeparator" w:id="0">
    <w:p w14:paraId="05EED20E" w14:textId="77777777" w:rsidR="00AF22FD" w:rsidRDefault="00AF22FD" w:rsidP="00CC44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880"/>
    <w:rsid w:val="0001194E"/>
    <w:rsid w:val="00012C1C"/>
    <w:rsid w:val="000158CC"/>
    <w:rsid w:val="0001725D"/>
    <w:rsid w:val="00021113"/>
    <w:rsid w:val="00034CDE"/>
    <w:rsid w:val="0005556A"/>
    <w:rsid w:val="00056AD6"/>
    <w:rsid w:val="000615E4"/>
    <w:rsid w:val="00083264"/>
    <w:rsid w:val="0008598D"/>
    <w:rsid w:val="000A2A1F"/>
    <w:rsid w:val="000A4E07"/>
    <w:rsid w:val="000A5FED"/>
    <w:rsid w:val="000D72C5"/>
    <w:rsid w:val="000D7BA2"/>
    <w:rsid w:val="000E76C6"/>
    <w:rsid w:val="0010503C"/>
    <w:rsid w:val="00113D66"/>
    <w:rsid w:val="00115774"/>
    <w:rsid w:val="00157FE7"/>
    <w:rsid w:val="00176B46"/>
    <w:rsid w:val="00182F70"/>
    <w:rsid w:val="00186235"/>
    <w:rsid w:val="001A633A"/>
    <w:rsid w:val="001A7770"/>
    <w:rsid w:val="001B3D0C"/>
    <w:rsid w:val="001C5D96"/>
    <w:rsid w:val="001D37F6"/>
    <w:rsid w:val="001F2824"/>
    <w:rsid w:val="001F6F35"/>
    <w:rsid w:val="002018AC"/>
    <w:rsid w:val="00201A4E"/>
    <w:rsid w:val="00205692"/>
    <w:rsid w:val="00207C45"/>
    <w:rsid w:val="002117F4"/>
    <w:rsid w:val="00211DAD"/>
    <w:rsid w:val="00222F5E"/>
    <w:rsid w:val="00224471"/>
    <w:rsid w:val="0022568B"/>
    <w:rsid w:val="00235300"/>
    <w:rsid w:val="00236BE0"/>
    <w:rsid w:val="00242FBC"/>
    <w:rsid w:val="002453CB"/>
    <w:rsid w:val="002522EA"/>
    <w:rsid w:val="00273F7B"/>
    <w:rsid w:val="00282843"/>
    <w:rsid w:val="002950F7"/>
    <w:rsid w:val="002A63DA"/>
    <w:rsid w:val="002B685F"/>
    <w:rsid w:val="002E2D77"/>
    <w:rsid w:val="002F7D96"/>
    <w:rsid w:val="0030135F"/>
    <w:rsid w:val="003027CC"/>
    <w:rsid w:val="00305158"/>
    <w:rsid w:val="00310A5B"/>
    <w:rsid w:val="00341A5C"/>
    <w:rsid w:val="0036117C"/>
    <w:rsid w:val="003966B2"/>
    <w:rsid w:val="003979EA"/>
    <w:rsid w:val="003C6612"/>
    <w:rsid w:val="003E15AF"/>
    <w:rsid w:val="003E55AD"/>
    <w:rsid w:val="003E653D"/>
    <w:rsid w:val="003E68D0"/>
    <w:rsid w:val="0040378F"/>
    <w:rsid w:val="004045D7"/>
    <w:rsid w:val="00412821"/>
    <w:rsid w:val="00412A8A"/>
    <w:rsid w:val="004315B6"/>
    <w:rsid w:val="004505D0"/>
    <w:rsid w:val="00462F26"/>
    <w:rsid w:val="004678CD"/>
    <w:rsid w:val="00474AE8"/>
    <w:rsid w:val="00485956"/>
    <w:rsid w:val="004D6C98"/>
    <w:rsid w:val="004E47A9"/>
    <w:rsid w:val="0050019F"/>
    <w:rsid w:val="00514CDC"/>
    <w:rsid w:val="00515821"/>
    <w:rsid w:val="00516C47"/>
    <w:rsid w:val="00522581"/>
    <w:rsid w:val="00523BCC"/>
    <w:rsid w:val="00535363"/>
    <w:rsid w:val="00561B6F"/>
    <w:rsid w:val="005630C7"/>
    <w:rsid w:val="00566541"/>
    <w:rsid w:val="005667AC"/>
    <w:rsid w:val="005704E7"/>
    <w:rsid w:val="00571C37"/>
    <w:rsid w:val="00572CE6"/>
    <w:rsid w:val="00591E0B"/>
    <w:rsid w:val="005B6D67"/>
    <w:rsid w:val="005C5059"/>
    <w:rsid w:val="005D3A79"/>
    <w:rsid w:val="005E1C9A"/>
    <w:rsid w:val="005E5791"/>
    <w:rsid w:val="005F1BA0"/>
    <w:rsid w:val="00603F15"/>
    <w:rsid w:val="00614E20"/>
    <w:rsid w:val="00635A12"/>
    <w:rsid w:val="00666F09"/>
    <w:rsid w:val="006732B0"/>
    <w:rsid w:val="00673CF9"/>
    <w:rsid w:val="00675E0B"/>
    <w:rsid w:val="006837DF"/>
    <w:rsid w:val="006B520A"/>
    <w:rsid w:val="006C4880"/>
    <w:rsid w:val="006C587F"/>
    <w:rsid w:val="006C58AF"/>
    <w:rsid w:val="006D6810"/>
    <w:rsid w:val="007075B1"/>
    <w:rsid w:val="007140EF"/>
    <w:rsid w:val="007164E2"/>
    <w:rsid w:val="007165B5"/>
    <w:rsid w:val="007368DE"/>
    <w:rsid w:val="00740239"/>
    <w:rsid w:val="007405D7"/>
    <w:rsid w:val="00740867"/>
    <w:rsid w:val="00743596"/>
    <w:rsid w:val="0075280E"/>
    <w:rsid w:val="00753173"/>
    <w:rsid w:val="00754A31"/>
    <w:rsid w:val="00765B6C"/>
    <w:rsid w:val="00770E38"/>
    <w:rsid w:val="00776021"/>
    <w:rsid w:val="00781A1D"/>
    <w:rsid w:val="0079145A"/>
    <w:rsid w:val="00795978"/>
    <w:rsid w:val="007B1417"/>
    <w:rsid w:val="007D525D"/>
    <w:rsid w:val="007F1332"/>
    <w:rsid w:val="00802DFF"/>
    <w:rsid w:val="0082094F"/>
    <w:rsid w:val="00824582"/>
    <w:rsid w:val="00831E1F"/>
    <w:rsid w:val="0083735A"/>
    <w:rsid w:val="00865879"/>
    <w:rsid w:val="00885213"/>
    <w:rsid w:val="00891248"/>
    <w:rsid w:val="00896547"/>
    <w:rsid w:val="008A16EC"/>
    <w:rsid w:val="008B5A80"/>
    <w:rsid w:val="008D3579"/>
    <w:rsid w:val="008D5BDA"/>
    <w:rsid w:val="008D6C42"/>
    <w:rsid w:val="008F718A"/>
    <w:rsid w:val="00910660"/>
    <w:rsid w:val="00917D80"/>
    <w:rsid w:val="00924421"/>
    <w:rsid w:val="00935892"/>
    <w:rsid w:val="009476AE"/>
    <w:rsid w:val="0095136E"/>
    <w:rsid w:val="00953CEE"/>
    <w:rsid w:val="00963849"/>
    <w:rsid w:val="00987BCD"/>
    <w:rsid w:val="009A04AF"/>
    <w:rsid w:val="009A16A7"/>
    <w:rsid w:val="009A4D44"/>
    <w:rsid w:val="009B5B3F"/>
    <w:rsid w:val="009D14F2"/>
    <w:rsid w:val="009D4613"/>
    <w:rsid w:val="009F3299"/>
    <w:rsid w:val="009F38F3"/>
    <w:rsid w:val="009F3E0A"/>
    <w:rsid w:val="00A060E4"/>
    <w:rsid w:val="00A10A1D"/>
    <w:rsid w:val="00A12B31"/>
    <w:rsid w:val="00A1716B"/>
    <w:rsid w:val="00A22199"/>
    <w:rsid w:val="00A41023"/>
    <w:rsid w:val="00A44D26"/>
    <w:rsid w:val="00A86377"/>
    <w:rsid w:val="00A86B07"/>
    <w:rsid w:val="00AA04A2"/>
    <w:rsid w:val="00AA4A5B"/>
    <w:rsid w:val="00AD166F"/>
    <w:rsid w:val="00AD5005"/>
    <w:rsid w:val="00AF22FD"/>
    <w:rsid w:val="00AF32F5"/>
    <w:rsid w:val="00B022A7"/>
    <w:rsid w:val="00B03712"/>
    <w:rsid w:val="00B20F24"/>
    <w:rsid w:val="00B27E21"/>
    <w:rsid w:val="00B30F9E"/>
    <w:rsid w:val="00B40663"/>
    <w:rsid w:val="00B422DE"/>
    <w:rsid w:val="00B53DFC"/>
    <w:rsid w:val="00B57E42"/>
    <w:rsid w:val="00B733CB"/>
    <w:rsid w:val="00B75540"/>
    <w:rsid w:val="00B80202"/>
    <w:rsid w:val="00B81125"/>
    <w:rsid w:val="00B82DF3"/>
    <w:rsid w:val="00BA1154"/>
    <w:rsid w:val="00BA5BBC"/>
    <w:rsid w:val="00BC2C1E"/>
    <w:rsid w:val="00BE078B"/>
    <w:rsid w:val="00BF48A3"/>
    <w:rsid w:val="00C1647D"/>
    <w:rsid w:val="00C269F3"/>
    <w:rsid w:val="00C56E28"/>
    <w:rsid w:val="00C5783A"/>
    <w:rsid w:val="00C844BD"/>
    <w:rsid w:val="00C90C46"/>
    <w:rsid w:val="00C94B78"/>
    <w:rsid w:val="00CB1FBD"/>
    <w:rsid w:val="00CC32E2"/>
    <w:rsid w:val="00CC44BE"/>
    <w:rsid w:val="00CD1834"/>
    <w:rsid w:val="00CD1849"/>
    <w:rsid w:val="00CE1715"/>
    <w:rsid w:val="00CE74AB"/>
    <w:rsid w:val="00CF1457"/>
    <w:rsid w:val="00D01F56"/>
    <w:rsid w:val="00D04CB1"/>
    <w:rsid w:val="00D259BC"/>
    <w:rsid w:val="00D274B4"/>
    <w:rsid w:val="00D56135"/>
    <w:rsid w:val="00D61BB8"/>
    <w:rsid w:val="00D628EB"/>
    <w:rsid w:val="00D655EA"/>
    <w:rsid w:val="00D67E2D"/>
    <w:rsid w:val="00D71953"/>
    <w:rsid w:val="00D80231"/>
    <w:rsid w:val="00D823D7"/>
    <w:rsid w:val="00DA1B59"/>
    <w:rsid w:val="00DC2C25"/>
    <w:rsid w:val="00DD2F17"/>
    <w:rsid w:val="00DE3A40"/>
    <w:rsid w:val="00E050D8"/>
    <w:rsid w:val="00E12780"/>
    <w:rsid w:val="00E13869"/>
    <w:rsid w:val="00E326B3"/>
    <w:rsid w:val="00E33FBB"/>
    <w:rsid w:val="00E43042"/>
    <w:rsid w:val="00E56F4E"/>
    <w:rsid w:val="00E66C3B"/>
    <w:rsid w:val="00E73A3F"/>
    <w:rsid w:val="00E74076"/>
    <w:rsid w:val="00E80367"/>
    <w:rsid w:val="00E92420"/>
    <w:rsid w:val="00EA6D3B"/>
    <w:rsid w:val="00EC0DA7"/>
    <w:rsid w:val="00F00EC2"/>
    <w:rsid w:val="00F037BB"/>
    <w:rsid w:val="00F04AF6"/>
    <w:rsid w:val="00F04C9D"/>
    <w:rsid w:val="00F122B8"/>
    <w:rsid w:val="00F13553"/>
    <w:rsid w:val="00F40A6F"/>
    <w:rsid w:val="00F4475D"/>
    <w:rsid w:val="00F50D88"/>
    <w:rsid w:val="00F55AF4"/>
    <w:rsid w:val="00F6230F"/>
    <w:rsid w:val="00F65E80"/>
    <w:rsid w:val="00F739A7"/>
    <w:rsid w:val="00F8049E"/>
    <w:rsid w:val="00F81512"/>
    <w:rsid w:val="00FA2937"/>
    <w:rsid w:val="00FB522C"/>
    <w:rsid w:val="00FD236D"/>
    <w:rsid w:val="00FD2FCF"/>
    <w:rsid w:val="00FD3158"/>
    <w:rsid w:val="00FD4CA8"/>
    <w:rsid w:val="00FF1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D3F33C"/>
  <w15:chartTrackingRefBased/>
  <w15:docId w15:val="{943C7938-C593-4CF3-95CB-5C06A432B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44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44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44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44BE"/>
    <w:rPr>
      <w:sz w:val="18"/>
      <w:szCs w:val="18"/>
    </w:rPr>
  </w:style>
  <w:style w:type="paragraph" w:styleId="a7">
    <w:name w:val="List Paragraph"/>
    <w:basedOn w:val="a"/>
    <w:uiPriority w:val="34"/>
    <w:qFormat/>
    <w:rsid w:val="001F6F35"/>
    <w:pPr>
      <w:ind w:firstLineChars="200" w:firstLine="420"/>
    </w:pPr>
    <w:rPr>
      <w14:ligatures w14:val="none"/>
    </w:rPr>
  </w:style>
  <w:style w:type="table" w:styleId="a8">
    <w:name w:val="Table Grid"/>
    <w:basedOn w:val="a1"/>
    <w:uiPriority w:val="39"/>
    <w:rsid w:val="002950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DA1B59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DA1B59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DA1B59"/>
  </w:style>
  <w:style w:type="paragraph" w:styleId="ac">
    <w:name w:val="annotation subject"/>
    <w:basedOn w:val="aa"/>
    <w:next w:val="aa"/>
    <w:link w:val="ad"/>
    <w:uiPriority w:val="99"/>
    <w:semiHidden/>
    <w:unhideWhenUsed/>
    <w:rsid w:val="00DA1B59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DA1B59"/>
    <w:rPr>
      <w:b/>
      <w:bCs/>
    </w:rPr>
  </w:style>
  <w:style w:type="paragraph" w:styleId="ae">
    <w:name w:val="Revision"/>
    <w:hidden/>
    <w:uiPriority w:val="99"/>
    <w:semiHidden/>
    <w:rsid w:val="00DA1B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816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1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uale</dc:creator>
  <cp:keywords/>
  <dc:description/>
  <cp:lastModifiedBy>chen huale</cp:lastModifiedBy>
  <cp:revision>91</cp:revision>
  <dcterms:created xsi:type="dcterms:W3CDTF">2024-08-22T16:41:00Z</dcterms:created>
  <dcterms:modified xsi:type="dcterms:W3CDTF">2024-12-04T08:51:00Z</dcterms:modified>
</cp:coreProperties>
</file>